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3EF" w:rsidRPr="00E3155E" w:rsidRDefault="001053EF" w:rsidP="001053E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3155E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r w:rsidRPr="00E3155E">
        <w:rPr>
          <w:rFonts w:asciiTheme="majorBidi" w:hAnsiTheme="majorBidi" w:cstheme="majorBidi"/>
          <w:sz w:val="24"/>
          <w:szCs w:val="24"/>
        </w:rPr>
        <w:t>Food group consumption based on the DQI-I tertiles in the case group.</w:t>
      </w:r>
    </w:p>
    <w:tbl>
      <w:tblPr>
        <w:tblStyle w:val="TableGrid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2420"/>
        <w:gridCol w:w="1833"/>
        <w:gridCol w:w="1985"/>
        <w:gridCol w:w="1984"/>
        <w:gridCol w:w="992"/>
      </w:tblGrid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55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55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24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 xml:space="preserve">Carbohydrate (energy %) 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1.7 ± 6.6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4.2 ± 6.7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7.7 ± 4.6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 xml:space="preserve">Protein (energy %) 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2.9 ± 2.1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2.4 ± 2.0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2.6 ± 1.8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525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 xml:space="preserve">SFA (energy %) 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2.2 ± 2.1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1.0 ± 1.3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9.0 ± 1.4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˂0.001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 xml:space="preserve">MUFA (energy %) 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3.3 ± 3.2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3.1 ± 3.2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1.2 ± 1.9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4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 xml:space="preserve">PUFA (energy %) 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8.3 ± 2.9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8.9 ± 3.3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7.8 ± 1.9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356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 xml:space="preserve">Whole Grains (g/day) 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2.7 (33.6-97.8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77.2 (27.4-111.1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82.8 (48.5-132.3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292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Refined Grain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65.8 (215.7-335.5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77.9 (203.5-328.1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90.7 (168.5-363.2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923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Fruit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386.3 (311.5-481.8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426.9 (344.6-570.9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74.6 (467.3-653.2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2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Vegetable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68.1 (191.3-385.9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314.6 (244.1-533.8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416.7 (296.5-545.9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8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Red Meat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0.0 (10.0-27.4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7.9 (10.3-29.0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8.9 (12.5-28.3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839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Poultry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4.8 (27.4-73.1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48.7 (25.3-76.4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36.6 (26.2-81.8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841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Fishe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8.5 (3.9-15.9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6.1 (3.6-12.5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1.0 (3.8-17.2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443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Processed Meat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.1 (0.5-6.1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.4 (0.0-5.8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.0 (0.3-6.0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345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Organ Meat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4.4 (2.3-9.6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3.1 (0.9-6.0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9 (0.6-5.2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6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A424BD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Low-</w:t>
            </w:r>
            <w:r w:rsidR="001053EF" w:rsidRPr="00E3155E">
              <w:rPr>
                <w:rFonts w:asciiTheme="majorBidi" w:hAnsiTheme="majorBidi" w:cstheme="majorBidi"/>
                <w:sz w:val="20"/>
                <w:szCs w:val="20"/>
              </w:rPr>
              <w:t>Fat Dairy (g/day)</w:t>
            </w:r>
            <w:r w:rsidR="001053EF"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635.1 (384.8-830.3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60.6 (258.7-787.1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412.8 (236.2-675.0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129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A424BD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High-</w:t>
            </w:r>
            <w:r w:rsidR="001053EF" w:rsidRPr="00E3155E">
              <w:rPr>
                <w:rFonts w:asciiTheme="majorBidi" w:hAnsiTheme="majorBidi" w:cstheme="majorBidi"/>
                <w:sz w:val="20"/>
                <w:szCs w:val="20"/>
              </w:rPr>
              <w:t>Fat Dairy (g/day)</w:t>
            </w:r>
            <w:r w:rsidR="001053EF"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74.8 (13.3-241.6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37.1 (14.4-233.0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33.6 (9.7-166.5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405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Legume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2.5 (13.5-32.8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3.4 (14.1-42.9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6.4 (16.9-45.4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259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Nut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6.5 (2.7-9.9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9.2 (3.6-14.9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9.9 (2.7-17.9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113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Snack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6.3 (7.7-38.0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6.9 (10.8-38.5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6.3 (4.7-52.1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714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Sweet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40.1 (28.1-65.0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44.2 (22.3-71.3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2.5 (27.-80.8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497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Liquid Oil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2.4 (5.8-22.5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8.0 (11.9-28.2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8.0 (7.5-26.8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346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Solid Oil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9.0 (8.2-31.3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1.9 (4.5-25.7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0.2 (1.8-22.6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</w:tc>
      </w:tr>
      <w:tr w:rsidR="001053EF" w:rsidRPr="00E3155E" w:rsidTr="007E5572">
        <w:trPr>
          <w:jc w:val="center"/>
        </w:trPr>
        <w:tc>
          <w:tcPr>
            <w:tcW w:w="2420" w:type="dxa"/>
          </w:tcPr>
          <w:p w:rsidR="001053EF" w:rsidRPr="00E3155E" w:rsidRDefault="00A424BD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Sugar-</w:t>
            </w:r>
            <w:r w:rsidR="001053EF" w:rsidRPr="00E3155E">
              <w:rPr>
                <w:rFonts w:asciiTheme="majorBidi" w:hAnsiTheme="majorBidi" w:cstheme="majorBidi"/>
                <w:sz w:val="20"/>
                <w:szCs w:val="20"/>
              </w:rPr>
              <w:t>Sweetened Beverages (g/day)</w:t>
            </w:r>
            <w:r w:rsidR="001053EF"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83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6.3 (2.2-35.0)</w:t>
            </w:r>
          </w:p>
        </w:tc>
        <w:tc>
          <w:tcPr>
            <w:tcW w:w="198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8.1 (3.7-70.0)</w:t>
            </w:r>
          </w:p>
        </w:tc>
        <w:tc>
          <w:tcPr>
            <w:tcW w:w="1984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0.4 (1.3-35.0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930</w:t>
            </w:r>
          </w:p>
        </w:tc>
      </w:tr>
    </w:tbl>
    <w:p w:rsidR="001053EF" w:rsidRPr="00E3155E" w:rsidRDefault="001053EF" w:rsidP="001053E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3155E">
        <w:rPr>
          <w:rFonts w:asciiTheme="majorBidi" w:hAnsiTheme="majorBidi" w:cstheme="majorBidi"/>
          <w:sz w:val="20"/>
          <w:szCs w:val="20"/>
        </w:rPr>
        <w:t>DQI-I: dietary quality index-international, SFA: saturated fatty acids, MUFA: monounsaturated fatty acids, PUFA: polyunsaturated fatty acids, g: gram.</w:t>
      </w:r>
    </w:p>
    <w:p w:rsidR="001053EF" w:rsidRPr="00E3155E" w:rsidRDefault="001053EF" w:rsidP="001053E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3155E">
        <w:rPr>
          <w:rFonts w:asciiTheme="majorBidi" w:hAnsiTheme="majorBidi" w:cstheme="majorBidi"/>
          <w:sz w:val="20"/>
          <w:szCs w:val="20"/>
        </w:rPr>
        <w:t>Values are mean ± SD or median (25</w:t>
      </w:r>
      <w:r w:rsidRPr="00E3155E">
        <w:rPr>
          <w:rFonts w:asciiTheme="majorBidi" w:hAnsiTheme="majorBidi" w:cstheme="majorBidi"/>
          <w:sz w:val="20"/>
          <w:szCs w:val="20"/>
          <w:vertAlign w:val="superscript"/>
        </w:rPr>
        <w:t>th</w:t>
      </w:r>
      <w:r w:rsidRPr="00E3155E">
        <w:rPr>
          <w:rFonts w:asciiTheme="majorBidi" w:hAnsiTheme="majorBidi" w:cstheme="majorBidi"/>
          <w:sz w:val="20"/>
          <w:szCs w:val="20"/>
        </w:rPr>
        <w:t>, 75</w:t>
      </w:r>
      <w:r w:rsidRPr="00E3155E">
        <w:rPr>
          <w:rFonts w:asciiTheme="majorBidi" w:hAnsiTheme="majorBidi" w:cstheme="majorBidi"/>
          <w:sz w:val="20"/>
          <w:szCs w:val="20"/>
          <w:vertAlign w:val="superscript"/>
        </w:rPr>
        <w:t>th</w:t>
      </w:r>
      <w:r w:rsidRPr="00E3155E">
        <w:rPr>
          <w:rFonts w:asciiTheme="majorBidi" w:hAnsiTheme="majorBidi" w:cstheme="majorBidi"/>
          <w:sz w:val="20"/>
          <w:szCs w:val="20"/>
        </w:rPr>
        <w:t xml:space="preserve"> percentiles) for continuous.</w:t>
      </w:r>
    </w:p>
    <w:p w:rsidR="001053EF" w:rsidRPr="00E3155E" w:rsidRDefault="001053EF" w:rsidP="001053E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3155E">
        <w:rPr>
          <w:rFonts w:asciiTheme="majorBidi" w:hAnsiTheme="majorBidi" w:cstheme="majorBidi"/>
          <w:sz w:val="20"/>
          <w:szCs w:val="20"/>
          <w:vertAlign w:val="superscript"/>
        </w:rPr>
        <w:t xml:space="preserve">1 </w:t>
      </w:r>
      <w:r w:rsidRPr="00E3155E">
        <w:rPr>
          <w:rFonts w:asciiTheme="majorBidi" w:hAnsiTheme="majorBidi" w:cstheme="majorBidi"/>
          <w:sz w:val="20"/>
          <w:szCs w:val="20"/>
        </w:rPr>
        <w:t>Using ANOVA for normal continuous variables.</w:t>
      </w:r>
    </w:p>
    <w:p w:rsidR="001053EF" w:rsidRPr="00E3155E" w:rsidRDefault="001053EF" w:rsidP="001053E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3155E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="00A424BD" w:rsidRPr="00E3155E">
        <w:rPr>
          <w:rFonts w:asciiTheme="majorBidi" w:hAnsiTheme="majorBidi" w:cstheme="majorBidi"/>
          <w:sz w:val="20"/>
          <w:szCs w:val="20"/>
        </w:rPr>
        <w:t>Using Kruskal-W</w:t>
      </w:r>
      <w:r w:rsidRPr="00E3155E">
        <w:rPr>
          <w:rFonts w:asciiTheme="majorBidi" w:hAnsiTheme="majorBidi" w:cstheme="majorBidi"/>
          <w:sz w:val="20"/>
          <w:szCs w:val="20"/>
        </w:rPr>
        <w:t>allis U test for abnormal continuous variables.</w:t>
      </w:r>
    </w:p>
    <w:p w:rsidR="001053EF" w:rsidRPr="00E3155E" w:rsidRDefault="001053EF" w:rsidP="001053EF">
      <w:pPr>
        <w:spacing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1053EF" w:rsidRPr="00E3155E" w:rsidRDefault="001053EF" w:rsidP="001053EF">
      <w:pPr>
        <w:spacing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1053EF" w:rsidRPr="00E3155E" w:rsidRDefault="001053EF" w:rsidP="001053EF">
      <w:pPr>
        <w:spacing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1053EF" w:rsidRPr="00E3155E" w:rsidRDefault="001053EF" w:rsidP="001053EF">
      <w:pPr>
        <w:spacing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1053EF" w:rsidRPr="00E3155E" w:rsidRDefault="001053EF" w:rsidP="001053EF">
      <w:pPr>
        <w:spacing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1053EF" w:rsidRPr="00E3155E" w:rsidRDefault="001053EF" w:rsidP="001053EF">
      <w:pPr>
        <w:spacing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1053EF" w:rsidRPr="00E3155E" w:rsidRDefault="001053EF" w:rsidP="001053EF">
      <w:pPr>
        <w:spacing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1053EF" w:rsidRPr="00E3155E" w:rsidRDefault="001053EF" w:rsidP="001053EF">
      <w:pPr>
        <w:spacing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1053EF" w:rsidRPr="00E3155E" w:rsidRDefault="001053EF" w:rsidP="001053EF">
      <w:pPr>
        <w:spacing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1053EF" w:rsidRPr="00E3155E" w:rsidRDefault="001053EF" w:rsidP="001053EF">
      <w:pPr>
        <w:spacing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1053EF" w:rsidRPr="00E3155E" w:rsidRDefault="001053EF" w:rsidP="001053EF">
      <w:pPr>
        <w:spacing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1053EF" w:rsidRPr="00E3155E" w:rsidRDefault="001053EF" w:rsidP="001053EF">
      <w:pPr>
        <w:spacing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1053EF" w:rsidRPr="00E3155E" w:rsidRDefault="001053EF" w:rsidP="001053E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3155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2. </w:t>
      </w:r>
      <w:r w:rsidRPr="00E3155E">
        <w:rPr>
          <w:rFonts w:asciiTheme="majorBidi" w:hAnsiTheme="majorBidi" w:cstheme="majorBidi"/>
          <w:sz w:val="24"/>
          <w:szCs w:val="24"/>
        </w:rPr>
        <w:t>Food group consumption based on the DQI-I tertiles based on control group.</w:t>
      </w:r>
    </w:p>
    <w:tbl>
      <w:tblPr>
        <w:tblStyle w:val="TableGrid"/>
        <w:tblW w:w="9082" w:type="dxa"/>
        <w:jc w:val="center"/>
        <w:tblLook w:val="04A0" w:firstRow="1" w:lastRow="0" w:firstColumn="1" w:lastColumn="0" w:noHBand="0" w:noVBand="1"/>
      </w:tblPr>
      <w:tblGrid>
        <w:gridCol w:w="2425"/>
        <w:gridCol w:w="1979"/>
        <w:gridCol w:w="1843"/>
        <w:gridCol w:w="1843"/>
        <w:gridCol w:w="992"/>
      </w:tblGrid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78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79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100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 xml:space="preserve">Carbohydrate (energy %) 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0.2 ± 5.6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2.9 ± 6.5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7.9 ± 6.4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˂0.001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 xml:space="preserve">Protein (energy %) 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3.2 ± 2.3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2.7 ± 1.9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3.1 ± 2.1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344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 xml:space="preserve">SFA (energy %) 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2.8 ± 2.1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1.3 ± 1.5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9.0 ± 1.6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˂0.001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 xml:space="preserve">MUFA (energy %) 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3.2 ± 2.5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2.5 ± 3.2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0.8 ± 2.6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˂0.001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 xml:space="preserve">PUFA (energy %) 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8.1 ± 2.6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8.1 ± 3.3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7.3 ± 2.6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072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 xml:space="preserve">Whole Grains (g/day) 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6.9 (33.1-89.3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65.8 (36.9-108.1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78.5 (47.7-173.9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4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Refined Grain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29.8 (150.6-344.0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64.4 (180.7-328.3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314.6 (239.3-524.4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˂0.001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Fruit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432.0 (331.2-545.9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489.7 (396.5-651.6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476.7 (393.2-679.6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8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Vegetable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342.6 (267.3-438.6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343.7 (246.6-450.3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398.8 (290.9-498.6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081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Red Meat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0.7 (15.0-29.7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0.3 (12.9-28.9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7.2 (12.9-25.3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121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Poultry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4.8 (27.4-73.1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4.6 (28.3-82.3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4.8 (27.4-79.3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915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Fishe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0.7 (5.3-18.3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7.4 (3.6-16.5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9.8 (4.9-18.6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266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Processed Meat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.9 (0.4-4.5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.5 (0.0-4.4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.0 (0.0-4.8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397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Organ Meat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.9 (1.3-8.2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.1 (0.5-4.5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.7 (0.8-6.8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140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Low-Fat Dairy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661.2 (430.6-833.4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701.0 (526.8-936.7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600.1 (365.3-886.2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168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High-Fat Dairy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50.3 (15.0-307.1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66.3 (10.0-238.5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34.6 (10.1-141.5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Legume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5.3 (14.5-38.6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6.9 (15.5-40.6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8.3 (15.2-49.7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478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Nut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8.3 (4.2-16.7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8.6 (4.1-12.9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0.1 (4.8-18.2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357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Snack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6.6 (5.8-44.1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20.1 (4.6-57.5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3.3 (5.5-34.3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436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Sweet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34.9 (22.1-52.3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41.1 (26.1-66.7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36.5 (25.5-56.0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199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Liquid Oil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3.7 (9.0-28.9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2.0 (5.1-25.6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8.0 (9.0-25.7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188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Solid Oil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4.7 (7.2-34.9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16.8 (4.1-33.3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7.1 (1.6-14.8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˂0.001</w:t>
            </w:r>
          </w:p>
        </w:tc>
      </w:tr>
      <w:tr w:rsidR="001053EF" w:rsidRPr="00E3155E" w:rsidTr="007E5572">
        <w:trPr>
          <w:jc w:val="center"/>
        </w:trPr>
        <w:tc>
          <w:tcPr>
            <w:tcW w:w="2425" w:type="dxa"/>
          </w:tcPr>
          <w:p w:rsidR="001053EF" w:rsidRPr="00E3155E" w:rsidRDefault="001053EF" w:rsidP="001053E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Sugar- Sweetened Beverages (g/day)</w:t>
            </w:r>
            <w:r w:rsidRPr="00E315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979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8.1 (3.3-35.0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8.1 (1.3-35.0)</w:t>
            </w:r>
          </w:p>
        </w:tc>
        <w:tc>
          <w:tcPr>
            <w:tcW w:w="1843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8.1 (1.3-35.0)</w:t>
            </w:r>
          </w:p>
        </w:tc>
        <w:tc>
          <w:tcPr>
            <w:tcW w:w="992" w:type="dxa"/>
          </w:tcPr>
          <w:p w:rsidR="001053EF" w:rsidRPr="00E3155E" w:rsidRDefault="001053EF" w:rsidP="001053E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155E">
              <w:rPr>
                <w:rFonts w:asciiTheme="majorBidi" w:hAnsiTheme="majorBidi" w:cstheme="majorBidi"/>
                <w:sz w:val="20"/>
                <w:szCs w:val="20"/>
              </w:rPr>
              <w:t>0.776</w:t>
            </w:r>
          </w:p>
        </w:tc>
      </w:tr>
    </w:tbl>
    <w:p w:rsidR="001053EF" w:rsidRPr="00E3155E" w:rsidRDefault="001053EF" w:rsidP="001053E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3155E">
        <w:rPr>
          <w:rFonts w:asciiTheme="majorBidi" w:hAnsiTheme="majorBidi" w:cstheme="majorBidi"/>
          <w:sz w:val="20"/>
          <w:szCs w:val="20"/>
        </w:rPr>
        <w:t>DQI-I: dietary quality index-international, SFA: sa</w:t>
      </w:r>
      <w:r w:rsidR="0037378F" w:rsidRPr="00E3155E">
        <w:rPr>
          <w:rFonts w:asciiTheme="majorBidi" w:hAnsiTheme="majorBidi" w:cstheme="majorBidi"/>
          <w:sz w:val="20"/>
          <w:szCs w:val="20"/>
        </w:rPr>
        <w:t>turated fatty acids, MUFA: mono</w:t>
      </w:r>
      <w:r w:rsidRPr="00E3155E">
        <w:rPr>
          <w:rFonts w:asciiTheme="majorBidi" w:hAnsiTheme="majorBidi" w:cstheme="majorBidi"/>
          <w:sz w:val="20"/>
          <w:szCs w:val="20"/>
        </w:rPr>
        <w:t>unsa</w:t>
      </w:r>
      <w:r w:rsidR="0037378F" w:rsidRPr="00E3155E">
        <w:rPr>
          <w:rFonts w:asciiTheme="majorBidi" w:hAnsiTheme="majorBidi" w:cstheme="majorBidi"/>
          <w:sz w:val="20"/>
          <w:szCs w:val="20"/>
        </w:rPr>
        <w:t>turated fatty acids, PUFA: poly</w:t>
      </w:r>
      <w:r w:rsidRPr="00E3155E">
        <w:rPr>
          <w:rFonts w:asciiTheme="majorBidi" w:hAnsiTheme="majorBidi" w:cstheme="majorBidi"/>
          <w:sz w:val="20"/>
          <w:szCs w:val="20"/>
        </w:rPr>
        <w:t>unsaturated fatty acids, g: gram.</w:t>
      </w:r>
    </w:p>
    <w:p w:rsidR="001053EF" w:rsidRPr="00E3155E" w:rsidRDefault="001053EF" w:rsidP="001053E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3155E">
        <w:rPr>
          <w:rFonts w:asciiTheme="majorBidi" w:hAnsiTheme="majorBidi" w:cstheme="majorBidi"/>
          <w:sz w:val="20"/>
          <w:szCs w:val="20"/>
        </w:rPr>
        <w:t>Values are mean ± SD or median (25</w:t>
      </w:r>
      <w:r w:rsidRPr="00E3155E">
        <w:rPr>
          <w:rFonts w:asciiTheme="majorBidi" w:hAnsiTheme="majorBidi" w:cstheme="majorBidi"/>
          <w:sz w:val="20"/>
          <w:szCs w:val="20"/>
          <w:vertAlign w:val="superscript"/>
        </w:rPr>
        <w:t>th</w:t>
      </w:r>
      <w:r w:rsidRPr="00E3155E">
        <w:rPr>
          <w:rFonts w:asciiTheme="majorBidi" w:hAnsiTheme="majorBidi" w:cstheme="majorBidi"/>
          <w:sz w:val="20"/>
          <w:szCs w:val="20"/>
        </w:rPr>
        <w:t>, 75</w:t>
      </w:r>
      <w:r w:rsidRPr="00E3155E">
        <w:rPr>
          <w:rFonts w:asciiTheme="majorBidi" w:hAnsiTheme="majorBidi" w:cstheme="majorBidi"/>
          <w:sz w:val="20"/>
          <w:szCs w:val="20"/>
          <w:vertAlign w:val="superscript"/>
        </w:rPr>
        <w:t>th</w:t>
      </w:r>
      <w:r w:rsidRPr="00E3155E">
        <w:rPr>
          <w:rFonts w:asciiTheme="majorBidi" w:hAnsiTheme="majorBidi" w:cstheme="majorBidi"/>
          <w:sz w:val="20"/>
          <w:szCs w:val="20"/>
        </w:rPr>
        <w:t xml:space="preserve"> percentiles) for continuous.</w:t>
      </w:r>
    </w:p>
    <w:p w:rsidR="001053EF" w:rsidRPr="00E3155E" w:rsidRDefault="001053EF" w:rsidP="001053E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3155E">
        <w:rPr>
          <w:rFonts w:asciiTheme="majorBidi" w:hAnsiTheme="majorBidi" w:cstheme="majorBidi"/>
          <w:sz w:val="20"/>
          <w:szCs w:val="20"/>
          <w:vertAlign w:val="superscript"/>
        </w:rPr>
        <w:t xml:space="preserve">1 </w:t>
      </w:r>
      <w:r w:rsidRPr="00E3155E">
        <w:rPr>
          <w:rFonts w:asciiTheme="majorBidi" w:hAnsiTheme="majorBidi" w:cstheme="majorBidi"/>
          <w:sz w:val="20"/>
          <w:szCs w:val="20"/>
        </w:rPr>
        <w:t>Using ANOVA for normal continuous variables.</w:t>
      </w:r>
    </w:p>
    <w:p w:rsidR="001053EF" w:rsidRPr="00B75108" w:rsidRDefault="001053EF" w:rsidP="001053EF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3155E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="0037378F" w:rsidRPr="00E3155E">
        <w:rPr>
          <w:rFonts w:asciiTheme="majorBidi" w:hAnsiTheme="majorBidi" w:cstheme="majorBidi"/>
          <w:sz w:val="20"/>
          <w:szCs w:val="20"/>
        </w:rPr>
        <w:t>Using Kruskal-W</w:t>
      </w:r>
      <w:r w:rsidRPr="00E3155E">
        <w:rPr>
          <w:rFonts w:asciiTheme="majorBidi" w:hAnsiTheme="majorBidi" w:cstheme="majorBidi"/>
          <w:sz w:val="20"/>
          <w:szCs w:val="20"/>
        </w:rPr>
        <w:t>allis U test for abnormal continuous variables.</w:t>
      </w:r>
    </w:p>
    <w:p w:rsidR="00900E58" w:rsidRDefault="00900E58" w:rsidP="001053EF">
      <w:pPr>
        <w:spacing w:line="240" w:lineRule="auto"/>
      </w:pPr>
      <w:bookmarkStart w:id="0" w:name="_GoBack"/>
      <w:bookmarkEnd w:id="0"/>
    </w:p>
    <w:sectPr w:rsidR="00900E58" w:rsidSect="00823BEA">
      <w:pgSz w:w="11907" w:h="16839" w:code="9"/>
      <w:pgMar w:top="1701" w:right="1531" w:bottom="1418" w:left="1418" w:header="1134" w:footer="96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3EF"/>
    <w:rsid w:val="001053EF"/>
    <w:rsid w:val="0037378F"/>
    <w:rsid w:val="00823BEA"/>
    <w:rsid w:val="00900E58"/>
    <w:rsid w:val="00A424BD"/>
    <w:rsid w:val="00E3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64984B-BF50-43ED-AAE7-755350303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3EF"/>
    <w:pPr>
      <w:bidi w:val="0"/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3E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0</Words>
  <Characters>376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3-07-30T04:41:00Z</dcterms:created>
  <dcterms:modified xsi:type="dcterms:W3CDTF">2023-08-02T16:16:00Z</dcterms:modified>
</cp:coreProperties>
</file>